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389457" w14:textId="77777777" w:rsidR="00FC2C55" w:rsidRPr="002B7518" w:rsidRDefault="00FC2C55" w:rsidP="00FC2C55">
      <w:pPr>
        <w:spacing w:line="360" w:lineRule="auto"/>
        <w:rPr>
          <w:rFonts w:ascii="Times New Roman" w:hAnsi="Times New Roman" w:cs="Times New Roman"/>
          <w:b/>
          <w:bCs/>
        </w:rPr>
      </w:pPr>
      <w:r w:rsidRPr="002B7518">
        <w:rPr>
          <w:rFonts w:ascii="Times New Roman" w:hAnsi="Times New Roman" w:cs="Times New Roman"/>
          <w:b/>
          <w:bCs/>
        </w:rPr>
        <w:t xml:space="preserve">S3 Table 1: List of countries and DHS waves in </w:t>
      </w:r>
      <w:r>
        <w:rPr>
          <w:rFonts w:ascii="Times New Roman" w:hAnsi="Times New Roman" w:cs="Times New Roman"/>
          <w:b/>
          <w:bCs/>
        </w:rPr>
        <w:t>the</w:t>
      </w:r>
      <w:r w:rsidRPr="002B7518">
        <w:rPr>
          <w:rFonts w:ascii="Times New Roman" w:hAnsi="Times New Roman" w:cs="Times New Roman"/>
          <w:b/>
          <w:bCs/>
        </w:rPr>
        <w:t xml:space="preserve"> sample</w:t>
      </w:r>
    </w:p>
    <w:p w14:paraId="5C9FBBC0" w14:textId="77777777" w:rsidR="00FC2C55" w:rsidRPr="002B7518" w:rsidRDefault="00FC2C55" w:rsidP="00FC2C55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FC2C55" w:rsidRPr="002B7518" w14:paraId="38DB77C7" w14:textId="77777777" w:rsidTr="00B45E01">
        <w:tc>
          <w:tcPr>
            <w:tcW w:w="4320" w:type="dxa"/>
            <w:tcBorders>
              <w:bottom w:val="single" w:sz="4" w:space="0" w:color="auto"/>
            </w:tcBorders>
          </w:tcPr>
          <w:p w14:paraId="76F28F09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526647C0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b/>
                <w:sz w:val="20"/>
                <w:szCs w:val="20"/>
              </w:rPr>
              <w:t>DHS survey years</w:t>
            </w:r>
          </w:p>
        </w:tc>
      </w:tr>
      <w:tr w:rsidR="00FC2C55" w:rsidRPr="002B7518" w14:paraId="10A86C3D" w14:textId="77777777" w:rsidTr="00B45E01">
        <w:tc>
          <w:tcPr>
            <w:tcW w:w="4320" w:type="dxa"/>
            <w:tcBorders>
              <w:bottom w:val="nil"/>
              <w:right w:val="single" w:sz="4" w:space="0" w:color="auto"/>
            </w:tcBorders>
          </w:tcPr>
          <w:p w14:paraId="568EDDC4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Angola</w:t>
            </w:r>
          </w:p>
        </w:tc>
        <w:tc>
          <w:tcPr>
            <w:tcW w:w="4320" w:type="dxa"/>
            <w:tcBorders>
              <w:left w:val="single" w:sz="4" w:space="0" w:color="auto"/>
              <w:bottom w:val="nil"/>
            </w:tcBorders>
          </w:tcPr>
          <w:p w14:paraId="41DE8530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</w:tr>
      <w:tr w:rsidR="00FC2C55" w:rsidRPr="002B7518" w14:paraId="52923C2D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284D25EC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32B48655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12, 2017</w:t>
            </w:r>
          </w:p>
        </w:tc>
      </w:tr>
      <w:tr w:rsidR="00FC2C55" w:rsidRPr="002B7518" w14:paraId="04649C15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4F1B6742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695531CE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</w:tr>
      <w:tr w:rsidR="00FC2C55" w:rsidRPr="002B7518" w14:paraId="184BAC9C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22C488DA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Burundi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68C2E803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10, 2016</w:t>
            </w:r>
          </w:p>
        </w:tc>
      </w:tr>
      <w:tr w:rsidR="00FC2C55" w:rsidRPr="002B7518" w14:paraId="565E1452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2A299744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189CE731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04, 2011, 2018</w:t>
            </w:r>
          </w:p>
        </w:tc>
      </w:tr>
      <w:tr w:rsidR="00FC2C55" w:rsidRPr="002B7518" w14:paraId="6979244B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723E7F9A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Chad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62B233C6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</w:tr>
      <w:tr w:rsidR="00FC2C55" w:rsidRPr="002B7518" w14:paraId="457DC31E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67724AA1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Comoros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26A5E638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FC2C55" w:rsidRPr="002B7518" w14:paraId="68D207FB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04B32866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Congo Democratic Republic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68218401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07, 2013</w:t>
            </w:r>
          </w:p>
        </w:tc>
      </w:tr>
      <w:tr w:rsidR="00FC2C55" w:rsidRPr="002B7518" w14:paraId="069E5626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5C891E6B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Cote d’Ivoire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1360E0D7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FC2C55" w:rsidRPr="002B7518" w14:paraId="3B284A1A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035BB292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6FDE3871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05, 2008, 2014</w:t>
            </w:r>
          </w:p>
        </w:tc>
      </w:tr>
      <w:tr w:rsidR="00FC2C55" w:rsidRPr="002B7518" w14:paraId="27CEB978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13AF9573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520513A0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</w:tr>
      <w:tr w:rsidR="00FC2C55" w:rsidRPr="002B7518" w14:paraId="0AE6965F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40ADE9FD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6AF66DFE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05, 2010, 2016, 2019</w:t>
            </w:r>
          </w:p>
        </w:tc>
      </w:tr>
      <w:tr w:rsidR="00FC2C55" w:rsidRPr="002B7518" w14:paraId="5F9FF747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4B237FF8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Gabon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2BF1358C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FC2C55" w:rsidRPr="002B7518" w14:paraId="50C34DC6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16DE3A35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Gambia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666BCDCE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</w:tr>
      <w:tr w:rsidR="00FC2C55" w:rsidRPr="002B7518" w14:paraId="4B2CD804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6F8B7B05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54FB63B4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08, 2014</w:t>
            </w:r>
          </w:p>
        </w:tc>
      </w:tr>
      <w:tr w:rsidR="00FC2C55" w:rsidRPr="002B7518" w14:paraId="1D85EC10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1267F350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Guinea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38EE0015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05, 2012, 2018</w:t>
            </w:r>
          </w:p>
        </w:tc>
      </w:tr>
      <w:tr w:rsidR="00FC2C55" w:rsidRPr="002B7518" w14:paraId="7313D46D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35BDF1C3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52F09869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08, 2014</w:t>
            </w:r>
          </w:p>
        </w:tc>
      </w:tr>
      <w:tr w:rsidR="00FC2C55" w:rsidRPr="002B7518" w14:paraId="40D412F6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5AC94318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Lesotho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761FE654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04, 2009, 2014</w:t>
            </w:r>
          </w:p>
        </w:tc>
      </w:tr>
      <w:tr w:rsidR="00FC2C55" w:rsidRPr="002B7518" w14:paraId="2D037324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22E8372B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41993141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07, 2013, 2019</w:t>
            </w:r>
          </w:p>
        </w:tc>
      </w:tr>
      <w:tr w:rsidR="00FC2C55" w:rsidRPr="002B7518" w14:paraId="1FC239AF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7864EE76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531D2285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</w:tr>
      <w:tr w:rsidR="00FC2C55" w:rsidRPr="002B7518" w14:paraId="32398620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792BC197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1EAEC7F3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04, 2010, 2015</w:t>
            </w:r>
          </w:p>
        </w:tc>
      </w:tr>
      <w:tr w:rsidR="00FC2C55" w:rsidRPr="002B7518" w14:paraId="1B10DEDB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63DB5316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700F6E8C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06, 2012, 2018</w:t>
            </w:r>
          </w:p>
        </w:tc>
      </w:tr>
      <w:tr w:rsidR="00FC2C55" w:rsidRPr="002B7518" w14:paraId="68964FA3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714243E8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16341F02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</w:tr>
      <w:tr w:rsidR="00FC2C55" w:rsidRPr="002B7518" w14:paraId="3CF52D47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697A1E18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0CE15E8E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06, 2013</w:t>
            </w:r>
          </w:p>
        </w:tc>
      </w:tr>
      <w:tr w:rsidR="00FC2C55" w:rsidRPr="002B7518" w14:paraId="229271F7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24D6BF68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Niger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5D79BE9D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FC2C55" w:rsidRPr="002B7518" w14:paraId="16269BFD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672ADDE8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728FEA90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08, 2013, 2018</w:t>
            </w:r>
          </w:p>
        </w:tc>
      </w:tr>
      <w:tr w:rsidR="00FC2C55" w:rsidRPr="002B7518" w14:paraId="1A142AFC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623AEE2F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09D06089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05, 2008, 2010, 2014, 2019</w:t>
            </w:r>
          </w:p>
        </w:tc>
      </w:tr>
      <w:tr w:rsidR="00FC2C55" w:rsidRPr="002B7518" w14:paraId="2B61C66A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12C1B667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Sierra Leone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2C7F5161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08, 2013, 2019</w:t>
            </w:r>
          </w:p>
        </w:tc>
      </w:tr>
      <w:tr w:rsidR="00FC2C55" w:rsidRPr="002B7518" w14:paraId="60AD81D5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6105919E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2DB054AF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</w:tr>
      <w:tr w:rsidR="00FC2C55" w:rsidRPr="002B7518" w14:paraId="665FC659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7B5AB46C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61C89096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10, 2015</w:t>
            </w:r>
          </w:p>
        </w:tc>
      </w:tr>
      <w:tr w:rsidR="00FC2C55" w:rsidRPr="002B7518" w14:paraId="55D31551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034927D7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Togo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288A1EFA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</w:tr>
      <w:tr w:rsidR="00FC2C55" w:rsidRPr="002B7518" w14:paraId="0215E71C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1DE5B39F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1028A385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06, 2011, 2016</w:t>
            </w:r>
          </w:p>
        </w:tc>
      </w:tr>
      <w:tr w:rsidR="00FC2C55" w:rsidRPr="002B7518" w14:paraId="1B39FD4D" w14:textId="77777777" w:rsidTr="00B45E01">
        <w:tc>
          <w:tcPr>
            <w:tcW w:w="4320" w:type="dxa"/>
            <w:tcBorders>
              <w:top w:val="nil"/>
              <w:bottom w:val="nil"/>
              <w:right w:val="single" w:sz="4" w:space="0" w:color="auto"/>
            </w:tcBorders>
          </w:tcPr>
          <w:p w14:paraId="1D4FBCB8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nil"/>
            </w:tcBorders>
          </w:tcPr>
          <w:p w14:paraId="1707A462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07, 2013, 2018</w:t>
            </w:r>
          </w:p>
        </w:tc>
      </w:tr>
      <w:tr w:rsidR="00FC2C55" w:rsidRPr="002B7518" w14:paraId="4E90AFD2" w14:textId="77777777" w:rsidTr="00B45E01">
        <w:tc>
          <w:tcPr>
            <w:tcW w:w="4320" w:type="dxa"/>
            <w:tcBorders>
              <w:top w:val="nil"/>
              <w:right w:val="single" w:sz="4" w:space="0" w:color="auto"/>
            </w:tcBorders>
          </w:tcPr>
          <w:p w14:paraId="1AB72135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</w:tcBorders>
          </w:tcPr>
          <w:p w14:paraId="7E81A480" w14:textId="77777777" w:rsidR="00FC2C55" w:rsidRPr="002B7518" w:rsidRDefault="00FC2C55" w:rsidP="00B45E0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518">
              <w:rPr>
                <w:rFonts w:ascii="Times New Roman" w:hAnsi="Times New Roman" w:cs="Times New Roman"/>
                <w:sz w:val="20"/>
                <w:szCs w:val="20"/>
              </w:rPr>
              <w:t>2005, 2010,  2015</w:t>
            </w:r>
          </w:p>
        </w:tc>
      </w:tr>
    </w:tbl>
    <w:p w14:paraId="4CE1363F" w14:textId="478E8F7F" w:rsidR="00A6343D" w:rsidRPr="00FC2C55" w:rsidRDefault="00A6343D">
      <w:pPr>
        <w:rPr>
          <w:sz w:val="2"/>
          <w:szCs w:val="2"/>
        </w:rPr>
      </w:pPr>
    </w:p>
    <w:sectPr w:rsidR="00A6343D" w:rsidRPr="00FC2C55" w:rsidSect="002C7E1E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C55"/>
    <w:rsid w:val="00092154"/>
    <w:rsid w:val="0027192C"/>
    <w:rsid w:val="002B6D07"/>
    <w:rsid w:val="002C5786"/>
    <w:rsid w:val="002C7E1E"/>
    <w:rsid w:val="00446292"/>
    <w:rsid w:val="00701155"/>
    <w:rsid w:val="007D1151"/>
    <w:rsid w:val="00876727"/>
    <w:rsid w:val="00A6343D"/>
    <w:rsid w:val="00AF0100"/>
    <w:rsid w:val="00C60A85"/>
    <w:rsid w:val="00CA7744"/>
    <w:rsid w:val="00FC2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A2316F"/>
  <w15:chartTrackingRefBased/>
  <w15:docId w15:val="{7150C14A-9274-5348-B93F-C78155392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C55"/>
  </w:style>
  <w:style w:type="paragraph" w:styleId="Heading1">
    <w:name w:val="heading 1"/>
    <w:basedOn w:val="Normal"/>
    <w:next w:val="Normal"/>
    <w:link w:val="Heading1Char"/>
    <w:uiPriority w:val="9"/>
    <w:qFormat/>
    <w:rsid w:val="00FC2C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2C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2C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2C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2C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2C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2C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2C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2C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C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2C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2C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2C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2C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2C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2C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2C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2C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2C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2C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C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2C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2C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2C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2C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2C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2C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2C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2C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C2C55"/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chi Jhamb</dc:creator>
  <cp:keywords/>
  <dc:description/>
  <cp:lastModifiedBy>Prachi Jhamb</cp:lastModifiedBy>
  <cp:revision>1</cp:revision>
  <dcterms:created xsi:type="dcterms:W3CDTF">2025-01-20T06:41:00Z</dcterms:created>
  <dcterms:modified xsi:type="dcterms:W3CDTF">2025-01-20T06:47:00Z</dcterms:modified>
</cp:coreProperties>
</file>